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460B5" w14:textId="77777777" w:rsidR="005E0216" w:rsidRPr="003A045C" w:rsidRDefault="005E0216" w:rsidP="005E0216">
      <w:pPr>
        <w:rPr>
          <w:rFonts w:ascii="Times New Roman" w:hAnsi="Times New Roman" w:cs="Times New Roman"/>
          <w:b/>
          <w:bCs/>
          <w:noProof/>
          <w:lang w:val="en-US"/>
        </w:rPr>
      </w:pPr>
      <w:r w:rsidRPr="00BA51C8">
        <w:rPr>
          <w:rFonts w:ascii="Times New Roman" w:hAnsi="Times New Roman" w:cs="Times New Roman"/>
          <w:b/>
          <w:bCs/>
          <w:noProof/>
          <w:lang w:val="en-US"/>
        </w:rPr>
        <w:t xml:space="preserve">Supplemental Table 4. </w:t>
      </w:r>
      <w:r w:rsidRPr="003A045C">
        <w:rPr>
          <w:rFonts w:ascii="Times New Roman" w:hAnsi="Times New Roman" w:cs="Times New Roman"/>
          <w:b/>
          <w:bCs/>
          <w:noProof/>
          <w:lang w:val="en-US"/>
        </w:rPr>
        <w:t xml:space="preserve">Flowchart of variant filtering in group AR, candidate deafness genes. </w:t>
      </w: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2546"/>
        <w:gridCol w:w="6516"/>
      </w:tblGrid>
      <w:tr w:rsidR="005E0216" w:rsidRPr="005E0216" w14:paraId="4C19B424" w14:textId="77777777" w:rsidTr="007740E5">
        <w:tc>
          <w:tcPr>
            <w:tcW w:w="2546" w:type="dxa"/>
          </w:tcPr>
          <w:p w14:paraId="653EAD75" w14:textId="77777777" w:rsidR="005E0216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900,417 variants</w:t>
            </w:r>
          </w:p>
        </w:tc>
        <w:tc>
          <w:tcPr>
            <w:tcW w:w="6516" w:type="dxa"/>
          </w:tcPr>
          <w:p w14:paraId="30915A11" w14:textId="77777777" w:rsidR="005E0216" w:rsidRPr="00AF0132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Selection: candidate deafness genes</w:t>
            </w:r>
          </w:p>
          <w:p w14:paraId="5338FB9E" w14:textId="77777777" w:rsidR="005E0216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887,384 variants</w:t>
            </w:r>
          </w:p>
        </w:tc>
      </w:tr>
      <w:tr w:rsidR="005E0216" w14:paraId="7E2D132A" w14:textId="77777777" w:rsidTr="007740E5">
        <w:tc>
          <w:tcPr>
            <w:tcW w:w="2546" w:type="dxa"/>
          </w:tcPr>
          <w:p w14:paraId="11209775" w14:textId="77777777" w:rsidR="005E0216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13,033 variants</w:t>
            </w:r>
          </w:p>
        </w:tc>
        <w:tc>
          <w:tcPr>
            <w:tcW w:w="6516" w:type="dxa"/>
          </w:tcPr>
          <w:p w14:paraId="2A5F16D5" w14:textId="77777777" w:rsidR="005E0216" w:rsidRPr="00AF0132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Selection: ≥2 variants per sample or homozygous</w:t>
            </w:r>
          </w:p>
          <w:p w14:paraId="1CFBAD1E" w14:textId="77777777" w:rsidR="005E0216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10,805 variants</w:t>
            </w:r>
          </w:p>
        </w:tc>
      </w:tr>
      <w:tr w:rsidR="005E0216" w14:paraId="6C928A3A" w14:textId="77777777" w:rsidTr="007740E5">
        <w:tc>
          <w:tcPr>
            <w:tcW w:w="2546" w:type="dxa"/>
          </w:tcPr>
          <w:p w14:paraId="22452619" w14:textId="77777777" w:rsidR="005E0216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2,228 variants</w:t>
            </w:r>
          </w:p>
        </w:tc>
        <w:tc>
          <w:tcPr>
            <w:tcW w:w="6516" w:type="dxa"/>
          </w:tcPr>
          <w:p w14:paraId="51D36007" w14:textId="77777777" w:rsidR="005E0216" w:rsidRPr="00AF0132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Selection: genes not linked to OMIM phenotypes</w:t>
            </w:r>
          </w:p>
          <w:p w14:paraId="3517C94E" w14:textId="77777777" w:rsidR="005E0216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905 variants</w:t>
            </w:r>
          </w:p>
        </w:tc>
      </w:tr>
      <w:tr w:rsidR="005E0216" w14:paraId="3A3EC715" w14:textId="77777777" w:rsidTr="007740E5">
        <w:tc>
          <w:tcPr>
            <w:tcW w:w="2546" w:type="dxa"/>
          </w:tcPr>
          <w:p w14:paraId="4CCDCB8E" w14:textId="77777777" w:rsidR="005E0216" w:rsidRPr="00AF0132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1,323 variants</w:t>
            </w:r>
          </w:p>
        </w:tc>
        <w:tc>
          <w:tcPr>
            <w:tcW w:w="6516" w:type="dxa"/>
          </w:tcPr>
          <w:p w14:paraId="0E06E36D" w14:textId="77777777" w:rsidR="005E0216" w:rsidRPr="00AF0132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Selection: </w:t>
            </w:r>
            <w:r w:rsidRPr="00AF0132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in silico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prediction scores* </w:t>
            </w:r>
          </w:p>
          <w:p w14:paraId="394F8219" w14:textId="77777777" w:rsidR="005E0216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735 variants</w:t>
            </w:r>
          </w:p>
        </w:tc>
      </w:tr>
      <w:tr w:rsidR="005E0216" w14:paraId="50B68911" w14:textId="77777777" w:rsidTr="007740E5">
        <w:tc>
          <w:tcPr>
            <w:tcW w:w="2546" w:type="dxa"/>
          </w:tcPr>
          <w:p w14:paraId="15684DD8" w14:textId="77777777" w:rsidR="005E0216" w:rsidRPr="00AF0132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588 variants</w:t>
            </w:r>
          </w:p>
        </w:tc>
        <w:tc>
          <w:tcPr>
            <w:tcW w:w="6516" w:type="dxa"/>
          </w:tcPr>
          <w:p w14:paraId="5D7F0972" w14:textId="77777777" w:rsidR="005E0216" w:rsidRPr="00AF0132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Selection: excluding artefacts</w:t>
            </w:r>
            <w:r w:rsidRPr="003A045C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#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 xml:space="preserve">alignment 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files) </w:t>
            </w:r>
          </w:p>
          <w:p w14:paraId="6D9A3A2C" w14:textId="77777777" w:rsidR="005E0216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5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</w:tr>
      <w:tr w:rsidR="005E0216" w:rsidRPr="005E0216" w14:paraId="738706FD" w14:textId="77777777" w:rsidTr="007740E5">
        <w:tc>
          <w:tcPr>
            <w:tcW w:w="2546" w:type="dxa"/>
          </w:tcPr>
          <w:p w14:paraId="05B53E5A" w14:textId="77777777" w:rsidR="005E0216" w:rsidRPr="00AF0132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  <w:tc>
          <w:tcPr>
            <w:tcW w:w="6516" w:type="dxa"/>
          </w:tcPr>
          <w:p w14:paraId="1525A8C3" w14:textId="77777777" w:rsidR="005E0216" w:rsidRPr="00AF0132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Selection: clinical files; literature </w:t>
            </w:r>
          </w:p>
          <w:p w14:paraId="60C7FECE" w14:textId="77777777" w:rsidR="005E0216" w:rsidRPr="00AF0132" w:rsidRDefault="005E0216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Excluded: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6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 (Supplemental Table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)</w:t>
            </w:r>
          </w:p>
        </w:tc>
      </w:tr>
      <w:tr w:rsidR="005E0216" w:rsidRPr="005E0216" w14:paraId="697325A4" w14:textId="77777777" w:rsidTr="007740E5">
        <w:tc>
          <w:tcPr>
            <w:tcW w:w="9062" w:type="dxa"/>
            <w:gridSpan w:val="2"/>
          </w:tcPr>
          <w:p w14:paraId="1E24162B" w14:textId="77777777" w:rsidR="005E0216" w:rsidRDefault="005E0216" w:rsidP="007740E5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Follow-up: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6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(Table 2, Supplemental Table 5)</w:t>
            </w:r>
          </w:p>
        </w:tc>
      </w:tr>
    </w:tbl>
    <w:p w14:paraId="0178035C" w14:textId="77777777" w:rsidR="005E0216" w:rsidRDefault="005E0216" w:rsidP="005E0216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List 2: mouse deafness genes; list 3: genes with preferential inner ear expression</w:t>
      </w:r>
      <w:r>
        <w:rPr>
          <w:rFonts w:ascii="Times New Roman" w:hAnsi="Times New Roman" w:cs="Times New Roman"/>
          <w:lang w:val="en-US"/>
        </w:rPr>
        <w:t xml:space="preserve">; list 4: other candidate genes. </w:t>
      </w:r>
      <w:r>
        <w:rPr>
          <w:rFonts w:ascii="Times New Roman" w:hAnsi="Times New Roman" w:cs="Times New Roman"/>
          <w:noProof/>
          <w:lang w:val="en-US"/>
        </w:rPr>
        <w:t xml:space="preserve">* And </w:t>
      </w:r>
      <w:r w:rsidRPr="000B72EE">
        <w:rPr>
          <w:rFonts w:ascii="Times New Roman" w:hAnsi="Times New Roman" w:cs="Times New Roman"/>
          <w:noProof/>
          <w:lang w:val="en-US"/>
        </w:rPr>
        <w:t>≥2 variants per sample or homozygous</w:t>
      </w:r>
      <w:r>
        <w:rPr>
          <w:rFonts w:ascii="Times New Roman" w:hAnsi="Times New Roman" w:cs="Times New Roman"/>
          <w:noProof/>
          <w:lang w:val="en-US"/>
        </w:rPr>
        <w:t xml:space="preserve">; </w:t>
      </w:r>
      <w:r w:rsidRPr="00A84D79">
        <w:rPr>
          <w:rFonts w:ascii="Times New Roman" w:hAnsi="Times New Roman" w:cs="Times New Roman"/>
          <w:noProof/>
          <w:vertAlign w:val="superscript"/>
          <w:lang w:val="en-US"/>
        </w:rPr>
        <w:t>#</w:t>
      </w:r>
      <w:r>
        <w:rPr>
          <w:rFonts w:ascii="Times New Roman" w:hAnsi="Times New Roman" w:cs="Times New Roman"/>
          <w:noProof/>
          <w:lang w:val="en-US"/>
        </w:rPr>
        <w:t xml:space="preserve"> And &lt;2 variants per sample and not homozygous.</w:t>
      </w:r>
    </w:p>
    <w:p w14:paraId="2DA4D07F" w14:textId="77777777" w:rsidR="00D02A04" w:rsidRPr="005E0216" w:rsidRDefault="00D02A04">
      <w:pPr>
        <w:rPr>
          <w:lang w:val="en-US"/>
        </w:rPr>
      </w:pPr>
    </w:p>
    <w:sectPr w:rsidR="00D02A04" w:rsidRPr="005E02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216"/>
    <w:rsid w:val="005E0216"/>
    <w:rsid w:val="0095784B"/>
    <w:rsid w:val="00D0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ADFFC"/>
  <w15:chartTrackingRefBased/>
  <w15:docId w15:val="{97D3B8BE-9189-4165-A3A0-231F7CD24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0216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E02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6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17:00Z</dcterms:created>
  <dcterms:modified xsi:type="dcterms:W3CDTF">2024-09-16T15:17:00Z</dcterms:modified>
</cp:coreProperties>
</file>